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4DE" w:rsidRPr="007807CE" w:rsidRDefault="002704DE" w:rsidP="002704DE">
      <w:pPr>
        <w:rPr>
          <w:rFonts w:cstheme="minorHAnsi"/>
          <w:lang w:val="en-US"/>
        </w:rPr>
      </w:pPr>
      <w:bookmarkStart w:id="0" w:name="_GoBack"/>
      <w:bookmarkEnd w:id="0"/>
      <w:r w:rsidRPr="007807CE">
        <w:rPr>
          <w:rFonts w:cstheme="minorHAnsi"/>
          <w:lang w:val="en-US"/>
        </w:rPr>
        <w:t>List of 2023 Contributor Centers to EPITHOR</w:t>
      </w:r>
    </w:p>
    <w:p w:rsidR="002704DE" w:rsidRPr="002704DE" w:rsidRDefault="002704DE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5"/>
        <w:gridCol w:w="4531"/>
      </w:tblGrid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16"/>
                <w:szCs w:val="16"/>
              </w:rPr>
            </w:pPr>
            <w:r w:rsidRPr="007807CE">
              <w:rPr>
                <w:rFonts w:cs="Times New Roman"/>
                <w:b/>
                <w:bCs/>
                <w:sz w:val="16"/>
                <w:szCs w:val="16"/>
              </w:rPr>
              <w:t xml:space="preserve">Contact surgeon 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b/>
                <w:bCs/>
                <w:sz w:val="16"/>
                <w:szCs w:val="16"/>
              </w:rPr>
              <w:t>Instituti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lessio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Mariuolo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Institut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utualist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ountsouris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Pari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hed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Fallouh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René Dubos - Pontois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lbéric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de Lamber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</w:rPr>
              <w:t>Médipôle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de Savoie – Challes-les-Eaux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Ana Claudia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Vlas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R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’Orléans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Antoine Clare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Saint Philibert - L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Antoin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efontaine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Mutualiste de Bretagne Occidentale - Quimper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Antoin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Legras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CHU-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pital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Trousseau - Tour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Antonio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innit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entre Hospitalier François Mitterrand - Pau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Arnaud Pforr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Hôpital Henri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uffaut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- Avign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urelien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ore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HG -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Chambery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Axel Auber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Institut Alpin du Thorax - Saint-Martin-d'Hèr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Bastien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Orsin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entre Hospitalier Privé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Clairval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>- Marse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Benoît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elepine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U-Hospital Robert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ebré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Reim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Benoît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Laho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liniqu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elharra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- Bayon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Bertrand Richard D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Latour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U/Polyclinique Saint-Laurent- Renn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Bogdan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erbescu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G- Mulhous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oriana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ektova-Marteau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G - Toul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atalin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osma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entre Hospitalier Universitair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Caremeau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Nimes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edric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erroti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Clinique Saint-George- Nic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ristoph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erto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Pole Santé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Orélianc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Orléans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ristoph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Jayle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HU –Site De La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Millétrie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- Poitier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Christophe Klein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Polyclinique Bordeaux Nord-Aquitaine- Bordeaux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ristoph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Lanceli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Du Grand Large- Brest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Dan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ngelescu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G d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érigueux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David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Kaczmarek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de la Loire – Saint Etien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Edouard Sag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pital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Foch-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Suresnes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Emmanue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artinod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APHP – Hôpita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vicenn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obigny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Eric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reche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Site Emailleurs Colombier- Limog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Eric De La Roch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De La Sauvegarde- Villeurban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Eric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ensier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Polyclinique Du Bois-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Marcq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en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aroeul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Florence de Dominicis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U Amiens 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Florenc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azeres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entre Hospitalier de La Côte Basque - Bayon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Florent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haro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Nouvelle Clinique De L’union- Toulous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Francoise L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Pimpec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>-Barthes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APHP – Hôpita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Europeen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Georges Pompidou- Pari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Gaetan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Singier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Jean Mermoz - Ly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Gilles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ardo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Duchenne – Boulogne sur Mer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Gilles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Grosdidier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olycliniqu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Gentilly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Nancy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Guillaum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oddaer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ercy - Clamart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</w:rPr>
              <w:t>Ilies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ouabdallah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Hôpital Saint Joseph- Marse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Jacques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Jougo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HU – Hôpital du Haut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Leveque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>- Bordeaux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ala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ssouad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APHP – Hôpital Tenon-Pari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Jean François Levi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Américain – Neuilly sur Sei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Jean Marc Bast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HU –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Hopital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Charles Nicolle- Roue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Jean Michel Maury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Cardio-Vasculaire et Pneumologique Louis Pradel- Br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ean Philipp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rigo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Clinique Saint Augustin- Nant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ean-Noe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hoplai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CHU- Brest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ean-Philipp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varo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D’instruction Des Armées Sainte- Anne - Toul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Jean-Philippe Berthe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U –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pital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Pasteur - Nic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ean-Philippe L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Rochais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U Côte de Nacre- Cae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ocelyn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ellier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Les Bonnettes - Arra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Joe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Riviere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Polyclinique du Cotentin - Cherbourg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Kare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feuty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entre Hospitalier Yves L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Foll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– Saint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rieu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Laurenc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Solove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U – Hôpital Arnaud De Villeneuve- Montpellier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Laurent Brouchet 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U – Hôpita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Larrey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, Toulous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Lotfi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enhamed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entr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spitalier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Valenciennes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Lucia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azzon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Saint-Hilaire Esquirol- Age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Luciano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Erald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Ambroise Paré - Beuvry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Lucile Gus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de Provence – Aix en Provenc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Madalina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Grigoroiu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- Anthony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Maher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abbouss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entre hospitalier Jacques Cœur - Bourg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Marc Filair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entre Jean Perrin- Clermont Ferrand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Marco Alifano 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APHP-Hôpital Cochin, Pari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Marion Durand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Ambroise Paré – Neuilly sur Sei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Mathieu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oblence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Claude Galien - Quincy-sous-Sénart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Matthieu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ere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saint Pierre - Perpigna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ayeul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Tabuti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entre Léon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Bérard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Ly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Miche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lauze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du Millénaire- Montpellier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yriam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mm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entr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spitalier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Universitair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, Anger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Nicola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Santelmo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liniqu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Rhéna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- Strasbourg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Nicolas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Venissac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CHU-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pital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almett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L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Nidal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lsi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Nancy Lorrai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Olaf Mercier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entre Chirurgical Mari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Lannelongue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– Le Plessis Robinson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Olivier Az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entre Hospitalier- Aix en Provenc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Olivier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agry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Sainte Marie – Chalon sur Saô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Olivier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agès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linique des Cèdres -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Cornebarrieu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Grand Toulous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Olivier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Tiffe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U – Hôpital Nord- Saint-Etienn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Pascal Thomas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APHM – Hôpital Nord, Marse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Patrick Bagan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entr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Hospitalier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Victor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upouy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Argenteuil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Philipp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oitet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7807CE">
              <w:rPr>
                <w:rFonts w:cs="Times New Roman"/>
                <w:sz w:val="16"/>
                <w:szCs w:val="16"/>
              </w:rPr>
              <w:t>Hopital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 xml:space="preserve"> Privé De L’ Estuaire- Le Havr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Philipp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alous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liniqu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d’Occitani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Muret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Philippe Kleinmann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du Val d’Or – Saint Cloud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Philippe Lacost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Hôpital Nord - Nant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Philippe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Rinieri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Du Cèdre- Bois-Guillaum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Pierre Mordan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Groupe Hospitalier Bichat-Claude Bernard- Pari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Pierr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Tesso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linique du Ter - Ploemeur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Pierre-Benoît Pages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HU François Mitterrand- Dijon 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Pierre-Emmanuel Falcoz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U –  Nouvel Hôpital Civil - Strasbourg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Pierre-Mathieu Bonnet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Hôpita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Européen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Marse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Pierre-Yves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richon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entre Hospitalier Universitaire -Grenoble 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Salam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Abou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Taam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é Claude Galien Quincy-sous-Sénart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Sebastien Franco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G- La Roche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Sophi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Guinard</w:t>
            </w:r>
            <w:proofErr w:type="spellEnd"/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CHG -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Colmart</w:t>
            </w:r>
            <w:proofErr w:type="spellEnd"/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Sophi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Jaillard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Thery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Prive Le Bois- Lille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Stéphane Renaud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 xml:space="preserve">CHU – Hôpital </w:t>
            </w:r>
            <w:proofErr w:type="spellStart"/>
            <w:r w:rsidRPr="007807CE">
              <w:rPr>
                <w:rFonts w:cs="Times New Roman"/>
                <w:sz w:val="16"/>
                <w:szCs w:val="16"/>
              </w:rPr>
              <w:t>Brabois</w:t>
            </w:r>
            <w:proofErr w:type="spellEnd"/>
            <w:r w:rsidRPr="007807CE">
              <w:rPr>
                <w:rFonts w:cs="Times New Roman"/>
                <w:sz w:val="16"/>
                <w:szCs w:val="16"/>
              </w:rPr>
              <w:t>, Nancy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Valentine Anne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Site Robert Schuman- Metz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Vincent Blin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Hôpital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Privé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Océane</w:t>
            </w:r>
            <w:proofErr w:type="spellEnd"/>
            <w:r w:rsidRPr="007807CE">
              <w:rPr>
                <w:rFonts w:cs="Times New Roman"/>
                <w:sz w:val="16"/>
                <w:szCs w:val="16"/>
                <w:lang w:val="en-US"/>
              </w:rPr>
              <w:t>- Vannes</w:t>
            </w:r>
          </w:p>
        </w:tc>
      </w:tr>
      <w:tr w:rsidR="002704DE" w:rsidRPr="007807CE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>Vincent Casanova</w:t>
            </w:r>
          </w:p>
        </w:tc>
        <w:tc>
          <w:tcPr>
            <w:tcW w:w="4531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CHG Bastia</w:t>
            </w:r>
          </w:p>
        </w:tc>
      </w:tr>
      <w:tr w:rsidR="002704DE" w:rsidRPr="008A07C4" w:rsidTr="00A92019">
        <w:tc>
          <w:tcPr>
            <w:tcW w:w="4525" w:type="dxa"/>
          </w:tcPr>
          <w:p w:rsidR="002704DE" w:rsidRPr="007807CE" w:rsidRDefault="002704DE" w:rsidP="00A9201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807CE">
              <w:rPr>
                <w:rFonts w:cs="Times New Roman"/>
                <w:sz w:val="16"/>
                <w:szCs w:val="16"/>
                <w:lang w:val="en-US"/>
              </w:rPr>
              <w:t xml:space="preserve">Xavier De </w:t>
            </w:r>
            <w:proofErr w:type="spellStart"/>
            <w:r w:rsidRPr="007807CE">
              <w:rPr>
                <w:rFonts w:cs="Times New Roman"/>
                <w:sz w:val="16"/>
                <w:szCs w:val="16"/>
                <w:lang w:val="en-US"/>
              </w:rPr>
              <w:t>Kerangal</w:t>
            </w:r>
            <w:proofErr w:type="spellEnd"/>
          </w:p>
        </w:tc>
        <w:tc>
          <w:tcPr>
            <w:tcW w:w="4531" w:type="dxa"/>
          </w:tcPr>
          <w:p w:rsidR="002704DE" w:rsidRPr="008A07C4" w:rsidRDefault="002704DE" w:rsidP="00A92019">
            <w:pPr>
              <w:rPr>
                <w:rFonts w:cs="Times New Roman"/>
                <w:sz w:val="16"/>
                <w:szCs w:val="16"/>
              </w:rPr>
            </w:pPr>
            <w:r w:rsidRPr="007807CE">
              <w:rPr>
                <w:rFonts w:cs="Times New Roman"/>
                <w:sz w:val="16"/>
                <w:szCs w:val="16"/>
              </w:rPr>
              <w:t>Hôpital Jacques Monod- Le Havre</w:t>
            </w:r>
          </w:p>
        </w:tc>
      </w:tr>
    </w:tbl>
    <w:p w:rsidR="00093826" w:rsidRDefault="00093826"/>
    <w:sectPr w:rsidR="000938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4DE"/>
    <w:rsid w:val="00093826"/>
    <w:rsid w:val="002704DE"/>
    <w:rsid w:val="00C0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3FD68"/>
  <w15:chartTrackingRefBased/>
  <w15:docId w15:val="{45BBDDD6-4AC8-4AB8-BCF3-510B1E19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4D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704D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FANO Marco</dc:creator>
  <cp:keywords/>
  <dc:description/>
  <cp:lastModifiedBy>ALIFANO Marco</cp:lastModifiedBy>
  <cp:revision>1</cp:revision>
  <dcterms:created xsi:type="dcterms:W3CDTF">2025-05-30T12:42:00Z</dcterms:created>
  <dcterms:modified xsi:type="dcterms:W3CDTF">2025-05-30T12:45:00Z</dcterms:modified>
</cp:coreProperties>
</file>